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756B9D" w14:textId="75815AF6" w:rsidR="00AF32C7" w:rsidRPr="00DA2B5B" w:rsidRDefault="00DA2B5B">
      <w:pPr>
        <w:rPr>
          <w:lang w:val="en-GB"/>
        </w:rPr>
      </w:pPr>
      <w:r w:rsidRPr="00DA2B5B">
        <w:rPr>
          <w:b/>
          <w:lang w:val="en-GB"/>
        </w:rPr>
        <w:t>S</w:t>
      </w:r>
      <w:r w:rsidR="006E66A0">
        <w:rPr>
          <w:b/>
          <w:lang w:val="en-GB"/>
        </w:rPr>
        <w:t>2</w:t>
      </w:r>
      <w:r w:rsidRPr="00DA2B5B">
        <w:rPr>
          <w:b/>
          <w:lang w:val="en-GB"/>
        </w:rPr>
        <w:t xml:space="preserve"> File. </w:t>
      </w:r>
      <w:r w:rsidR="007B5E13" w:rsidRPr="00DA2B5B">
        <w:rPr>
          <w:b/>
          <w:lang w:val="en-GB"/>
        </w:rPr>
        <w:t xml:space="preserve">Settings for optional baseline parameters </w:t>
      </w:r>
      <w:r w:rsidRPr="00DA2B5B">
        <w:rPr>
          <w:b/>
          <w:lang w:val="en-GB"/>
        </w:rPr>
        <w:t xml:space="preserve">used </w:t>
      </w:r>
      <w:r w:rsidR="007B5E13" w:rsidRPr="00DA2B5B">
        <w:rPr>
          <w:b/>
          <w:lang w:val="en-GB"/>
        </w:rPr>
        <w:t xml:space="preserve">in </w:t>
      </w:r>
      <w:r w:rsidRPr="00DA2B5B">
        <w:rPr>
          <w:b/>
          <w:lang w:val="en-GB"/>
        </w:rPr>
        <w:t xml:space="preserve">EEGLAB function </w:t>
      </w:r>
      <w:proofErr w:type="spellStart"/>
      <w:r w:rsidRPr="00DA2B5B">
        <w:rPr>
          <w:b/>
          <w:lang w:val="en-GB"/>
        </w:rPr>
        <w:t>newtimef</w:t>
      </w:r>
      <w:proofErr w:type="spellEnd"/>
      <w:r w:rsidRPr="00DA2B5B">
        <w:rPr>
          <w:b/>
          <w:lang w:val="en-GB"/>
        </w:rPr>
        <w:t>.</w:t>
      </w:r>
      <w:r>
        <w:rPr>
          <w:lang w:val="en-GB"/>
        </w:rPr>
        <w:t xml:space="preserve"> Listed are the setting</w:t>
      </w:r>
      <w:r w:rsidR="00F426A2">
        <w:rPr>
          <w:lang w:val="en-GB"/>
        </w:rPr>
        <w:t>s</w:t>
      </w:r>
      <w:bookmarkStart w:id="0" w:name="_GoBack"/>
      <w:bookmarkEnd w:id="0"/>
      <w:r>
        <w:rPr>
          <w:lang w:val="en-GB"/>
        </w:rPr>
        <w:t xml:space="preserve"> for optional baseline parameters as used for data analysis in the present study.</w:t>
      </w:r>
    </w:p>
    <w:p w14:paraId="45AE4292" w14:textId="77777777" w:rsidR="007B5E13" w:rsidRPr="00DA2B5B" w:rsidRDefault="007B5E13">
      <w:pPr>
        <w:rPr>
          <w:lang w:val="en-GB"/>
        </w:rPr>
      </w:pPr>
    </w:p>
    <w:p w14:paraId="493CC164" w14:textId="77777777" w:rsidR="007B5E13" w:rsidRPr="00DA2B5B" w:rsidRDefault="007B5E13">
      <w:pPr>
        <w:rPr>
          <w:lang w:val="en-GB"/>
        </w:rPr>
      </w:pPr>
      <w:r w:rsidRPr="00DA2B5B">
        <w:rPr>
          <w:lang w:val="en-GB"/>
        </w:rPr>
        <w:t>`</w:t>
      </w:r>
      <w:proofErr w:type="gramStart"/>
      <w:r w:rsidRPr="00DA2B5B">
        <w:rPr>
          <w:lang w:val="en-GB"/>
        </w:rPr>
        <w:t>baseline’</w:t>
      </w:r>
      <w:proofErr w:type="gramEnd"/>
      <w:r w:rsidRPr="00DA2B5B">
        <w:rPr>
          <w:lang w:val="en-GB"/>
        </w:rPr>
        <w:t xml:space="preserve"> = [-200 0]</w:t>
      </w:r>
    </w:p>
    <w:p w14:paraId="3AD3F7D0" w14:textId="77777777" w:rsidR="007B5E13" w:rsidRPr="00DA2B5B" w:rsidRDefault="007B5E13">
      <w:pPr>
        <w:rPr>
          <w:lang w:val="en-GB"/>
        </w:rPr>
      </w:pPr>
    </w:p>
    <w:p w14:paraId="70D6C246" w14:textId="77777777" w:rsidR="007B5E13" w:rsidRPr="00DA2B5B" w:rsidRDefault="007B5E13">
      <w:pPr>
        <w:rPr>
          <w:lang w:val="en-GB"/>
        </w:rPr>
      </w:pPr>
      <w:r w:rsidRPr="00DA2B5B">
        <w:rPr>
          <w:lang w:val="en-GB"/>
        </w:rPr>
        <w:t>`</w:t>
      </w:r>
      <w:proofErr w:type="spellStart"/>
      <w:proofErr w:type="gramStart"/>
      <w:r w:rsidRPr="00DA2B5B">
        <w:rPr>
          <w:lang w:val="en-GB"/>
        </w:rPr>
        <w:t>powbase</w:t>
      </w:r>
      <w:proofErr w:type="spellEnd"/>
      <w:r w:rsidRPr="00DA2B5B">
        <w:rPr>
          <w:lang w:val="en-GB"/>
        </w:rPr>
        <w:t>’</w:t>
      </w:r>
      <w:proofErr w:type="gramEnd"/>
      <w:r w:rsidRPr="00DA2B5B">
        <w:rPr>
          <w:lang w:val="en-GB"/>
        </w:rPr>
        <w:t xml:space="preserve"> = default </w:t>
      </w:r>
      <w:r w:rsidRPr="00DA2B5B">
        <w:rPr>
          <w:lang w:val="en-GB"/>
        </w:rPr>
        <w:sym w:font="Wingdings" w:char="F0E0"/>
      </w:r>
      <w:r w:rsidRPr="00DA2B5B">
        <w:rPr>
          <w:lang w:val="en-GB"/>
        </w:rPr>
        <w:t xml:space="preserve"> from data</w:t>
      </w:r>
    </w:p>
    <w:p w14:paraId="79E7DDDA" w14:textId="77777777" w:rsidR="007B5E13" w:rsidRPr="00DA2B5B" w:rsidRDefault="007B5E13">
      <w:pPr>
        <w:rPr>
          <w:lang w:val="en-GB"/>
        </w:rPr>
      </w:pPr>
    </w:p>
    <w:p w14:paraId="4F370016" w14:textId="761BBB52" w:rsidR="007B5E13" w:rsidRPr="00DA2B5B" w:rsidRDefault="007B5E13">
      <w:pPr>
        <w:rPr>
          <w:lang w:val="en-GB"/>
        </w:rPr>
      </w:pPr>
      <w:r w:rsidRPr="00DA2B5B">
        <w:rPr>
          <w:lang w:val="en-GB"/>
        </w:rPr>
        <w:t>`</w:t>
      </w:r>
      <w:proofErr w:type="spellStart"/>
      <w:proofErr w:type="gramStart"/>
      <w:r w:rsidRPr="00DA2B5B">
        <w:rPr>
          <w:lang w:val="en-GB"/>
        </w:rPr>
        <w:t>basenorm</w:t>
      </w:r>
      <w:proofErr w:type="spellEnd"/>
      <w:r w:rsidRPr="00DA2B5B">
        <w:rPr>
          <w:lang w:val="en-GB"/>
        </w:rPr>
        <w:t>’</w:t>
      </w:r>
      <w:proofErr w:type="gramEnd"/>
      <w:r w:rsidRPr="00DA2B5B">
        <w:rPr>
          <w:lang w:val="en-GB"/>
        </w:rPr>
        <w:t xml:space="preserve"> = default </w:t>
      </w:r>
      <w:r w:rsidRPr="00DA2B5B">
        <w:rPr>
          <w:lang w:val="en-GB"/>
        </w:rPr>
        <w:sym w:font="Wingdings" w:char="F0E0"/>
      </w:r>
      <w:r w:rsidR="00DA2B5B" w:rsidRPr="00DA2B5B">
        <w:rPr>
          <w:lang w:val="en-GB"/>
        </w:rPr>
        <w:t xml:space="preserve"> </w:t>
      </w:r>
      <w:r w:rsidRPr="00DA2B5B">
        <w:rPr>
          <w:lang w:val="en-GB"/>
        </w:rPr>
        <w:t>divide by the average power across trials at each frequency</w:t>
      </w:r>
    </w:p>
    <w:p w14:paraId="0C0B2AA1" w14:textId="77777777" w:rsidR="007B5E13" w:rsidRPr="00DA2B5B" w:rsidRDefault="007B5E13">
      <w:pPr>
        <w:rPr>
          <w:lang w:val="en-GB"/>
        </w:rPr>
      </w:pPr>
    </w:p>
    <w:p w14:paraId="236F25C7" w14:textId="6BB4751F" w:rsidR="007B5E13" w:rsidRPr="00DA2B5B" w:rsidRDefault="00DA2B5B">
      <w:pPr>
        <w:rPr>
          <w:lang w:val="en-GB"/>
        </w:rPr>
      </w:pPr>
      <w:r w:rsidRPr="00DA2B5B">
        <w:rPr>
          <w:lang w:val="en-GB"/>
        </w:rPr>
        <w:t>`</w:t>
      </w:r>
      <w:proofErr w:type="spellStart"/>
      <w:proofErr w:type="gramStart"/>
      <w:r w:rsidRPr="00DA2B5B">
        <w:rPr>
          <w:lang w:val="en-GB"/>
        </w:rPr>
        <w:t>trialbase</w:t>
      </w:r>
      <w:proofErr w:type="spellEnd"/>
      <w:r w:rsidRPr="00DA2B5B">
        <w:rPr>
          <w:lang w:val="en-GB"/>
        </w:rPr>
        <w:t>’</w:t>
      </w:r>
      <w:proofErr w:type="gramEnd"/>
      <w:r w:rsidRPr="00DA2B5B">
        <w:rPr>
          <w:lang w:val="en-GB"/>
        </w:rPr>
        <w:t xml:space="preserve"> = default</w:t>
      </w:r>
      <w:r w:rsidR="007B5E13" w:rsidRPr="00DA2B5B">
        <w:rPr>
          <w:lang w:val="en-GB"/>
        </w:rPr>
        <w:t xml:space="preserve"> </w:t>
      </w:r>
      <w:r w:rsidR="007B5E13" w:rsidRPr="00DA2B5B">
        <w:rPr>
          <w:lang w:val="en-GB"/>
        </w:rPr>
        <w:sym w:font="Wingdings" w:char="F0E0"/>
      </w:r>
      <w:r w:rsidRPr="00DA2B5B">
        <w:rPr>
          <w:lang w:val="en-GB"/>
        </w:rPr>
        <w:t xml:space="preserve"> </w:t>
      </w:r>
      <w:r w:rsidR="007B5E13" w:rsidRPr="00DA2B5B">
        <w:rPr>
          <w:lang w:val="en-GB"/>
        </w:rPr>
        <w:t>perform baseline division in the trial average</w:t>
      </w:r>
    </w:p>
    <w:p w14:paraId="7A08FB1D" w14:textId="77777777" w:rsidR="007B5E13" w:rsidRPr="00DA2B5B" w:rsidRDefault="007B5E13">
      <w:pPr>
        <w:rPr>
          <w:lang w:val="en-GB"/>
        </w:rPr>
      </w:pPr>
    </w:p>
    <w:sectPr w:rsidR="007B5E13" w:rsidRPr="00DA2B5B" w:rsidSect="0051123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E13"/>
    <w:rsid w:val="000047B3"/>
    <w:rsid w:val="000159AA"/>
    <w:rsid w:val="00062D04"/>
    <w:rsid w:val="00080C18"/>
    <w:rsid w:val="000815A8"/>
    <w:rsid w:val="00082EA2"/>
    <w:rsid w:val="00086617"/>
    <w:rsid w:val="00090BDA"/>
    <w:rsid w:val="000929D7"/>
    <w:rsid w:val="0009568E"/>
    <w:rsid w:val="000B08F8"/>
    <w:rsid w:val="000C1E64"/>
    <w:rsid w:val="000C1FC7"/>
    <w:rsid w:val="000C335B"/>
    <w:rsid w:val="000C5A79"/>
    <w:rsid w:val="000D6A78"/>
    <w:rsid w:val="000F629B"/>
    <w:rsid w:val="00105143"/>
    <w:rsid w:val="001063CB"/>
    <w:rsid w:val="00114766"/>
    <w:rsid w:val="00117F60"/>
    <w:rsid w:val="0013050E"/>
    <w:rsid w:val="0013275A"/>
    <w:rsid w:val="00135090"/>
    <w:rsid w:val="001406CE"/>
    <w:rsid w:val="00177C73"/>
    <w:rsid w:val="00186AC9"/>
    <w:rsid w:val="001D7DAE"/>
    <w:rsid w:val="002234EC"/>
    <w:rsid w:val="00223AB0"/>
    <w:rsid w:val="0023089B"/>
    <w:rsid w:val="00231EF6"/>
    <w:rsid w:val="00235443"/>
    <w:rsid w:val="002B79C3"/>
    <w:rsid w:val="002C0754"/>
    <w:rsid w:val="002E122F"/>
    <w:rsid w:val="0031051E"/>
    <w:rsid w:val="0031315C"/>
    <w:rsid w:val="00315F65"/>
    <w:rsid w:val="0032502E"/>
    <w:rsid w:val="003A14B8"/>
    <w:rsid w:val="003E0FDD"/>
    <w:rsid w:val="003F2451"/>
    <w:rsid w:val="004233AA"/>
    <w:rsid w:val="00431630"/>
    <w:rsid w:val="004325C3"/>
    <w:rsid w:val="0044273E"/>
    <w:rsid w:val="004427D6"/>
    <w:rsid w:val="00460090"/>
    <w:rsid w:val="00477BC2"/>
    <w:rsid w:val="0048245E"/>
    <w:rsid w:val="0049621F"/>
    <w:rsid w:val="004963A9"/>
    <w:rsid w:val="004A2329"/>
    <w:rsid w:val="004A3149"/>
    <w:rsid w:val="004A5E61"/>
    <w:rsid w:val="004A6E6D"/>
    <w:rsid w:val="004B2B68"/>
    <w:rsid w:val="004B5C9F"/>
    <w:rsid w:val="00511237"/>
    <w:rsid w:val="0052181D"/>
    <w:rsid w:val="005468E0"/>
    <w:rsid w:val="00560534"/>
    <w:rsid w:val="00595704"/>
    <w:rsid w:val="005A2975"/>
    <w:rsid w:val="005D1479"/>
    <w:rsid w:val="005D36AB"/>
    <w:rsid w:val="005D4684"/>
    <w:rsid w:val="005E1DFA"/>
    <w:rsid w:val="005F4E94"/>
    <w:rsid w:val="00611A57"/>
    <w:rsid w:val="00633CA7"/>
    <w:rsid w:val="006340DF"/>
    <w:rsid w:val="00654D59"/>
    <w:rsid w:val="00685297"/>
    <w:rsid w:val="00691DFC"/>
    <w:rsid w:val="00692F91"/>
    <w:rsid w:val="006A7FDA"/>
    <w:rsid w:val="006B1B33"/>
    <w:rsid w:val="006C0998"/>
    <w:rsid w:val="006C30E4"/>
    <w:rsid w:val="006C5EA8"/>
    <w:rsid w:val="006E1FB9"/>
    <w:rsid w:val="006E66A0"/>
    <w:rsid w:val="0071314F"/>
    <w:rsid w:val="00714D11"/>
    <w:rsid w:val="0071527B"/>
    <w:rsid w:val="00727BE1"/>
    <w:rsid w:val="00745608"/>
    <w:rsid w:val="007514D0"/>
    <w:rsid w:val="00763C54"/>
    <w:rsid w:val="00794B3C"/>
    <w:rsid w:val="00796A67"/>
    <w:rsid w:val="007A04AD"/>
    <w:rsid w:val="007A233C"/>
    <w:rsid w:val="007B0514"/>
    <w:rsid w:val="007B5E13"/>
    <w:rsid w:val="007D1F5A"/>
    <w:rsid w:val="007E16A1"/>
    <w:rsid w:val="00807C7B"/>
    <w:rsid w:val="00816668"/>
    <w:rsid w:val="00851979"/>
    <w:rsid w:val="00853D0E"/>
    <w:rsid w:val="00855970"/>
    <w:rsid w:val="00863844"/>
    <w:rsid w:val="00873733"/>
    <w:rsid w:val="00874C80"/>
    <w:rsid w:val="008B7F7F"/>
    <w:rsid w:val="008C0965"/>
    <w:rsid w:val="008E0604"/>
    <w:rsid w:val="008E56BF"/>
    <w:rsid w:val="008F249A"/>
    <w:rsid w:val="0091065E"/>
    <w:rsid w:val="00915315"/>
    <w:rsid w:val="00957192"/>
    <w:rsid w:val="009A1D32"/>
    <w:rsid w:val="009A45D2"/>
    <w:rsid w:val="009A5859"/>
    <w:rsid w:val="009F42F5"/>
    <w:rsid w:val="00A02724"/>
    <w:rsid w:val="00A26D23"/>
    <w:rsid w:val="00A35A34"/>
    <w:rsid w:val="00A45918"/>
    <w:rsid w:val="00A4643E"/>
    <w:rsid w:val="00A46E22"/>
    <w:rsid w:val="00A85C78"/>
    <w:rsid w:val="00A91C28"/>
    <w:rsid w:val="00A91C8C"/>
    <w:rsid w:val="00A944E8"/>
    <w:rsid w:val="00AB32DF"/>
    <w:rsid w:val="00AC7F93"/>
    <w:rsid w:val="00AD56B3"/>
    <w:rsid w:val="00AE5715"/>
    <w:rsid w:val="00AF166F"/>
    <w:rsid w:val="00B119B8"/>
    <w:rsid w:val="00B37E64"/>
    <w:rsid w:val="00B72BFA"/>
    <w:rsid w:val="00B878D2"/>
    <w:rsid w:val="00BB5A80"/>
    <w:rsid w:val="00BC04DE"/>
    <w:rsid w:val="00C1230D"/>
    <w:rsid w:val="00C17EFD"/>
    <w:rsid w:val="00C22F88"/>
    <w:rsid w:val="00C403BC"/>
    <w:rsid w:val="00C53400"/>
    <w:rsid w:val="00C6212E"/>
    <w:rsid w:val="00C67ECA"/>
    <w:rsid w:val="00C8153D"/>
    <w:rsid w:val="00C8628E"/>
    <w:rsid w:val="00C947A0"/>
    <w:rsid w:val="00CC0F1F"/>
    <w:rsid w:val="00CD4272"/>
    <w:rsid w:val="00CD6E7C"/>
    <w:rsid w:val="00CE23E9"/>
    <w:rsid w:val="00CE3E8E"/>
    <w:rsid w:val="00CE45F2"/>
    <w:rsid w:val="00CF6823"/>
    <w:rsid w:val="00CF77FE"/>
    <w:rsid w:val="00D22889"/>
    <w:rsid w:val="00D45DAB"/>
    <w:rsid w:val="00D46E4A"/>
    <w:rsid w:val="00D50E76"/>
    <w:rsid w:val="00D63AD8"/>
    <w:rsid w:val="00D81A08"/>
    <w:rsid w:val="00DA2B5B"/>
    <w:rsid w:val="00DC0F07"/>
    <w:rsid w:val="00DC3318"/>
    <w:rsid w:val="00DD1D97"/>
    <w:rsid w:val="00DE29FA"/>
    <w:rsid w:val="00DF6B5C"/>
    <w:rsid w:val="00E558DA"/>
    <w:rsid w:val="00E601F1"/>
    <w:rsid w:val="00E62DA2"/>
    <w:rsid w:val="00E7765F"/>
    <w:rsid w:val="00E9174D"/>
    <w:rsid w:val="00EE0FA4"/>
    <w:rsid w:val="00EE7921"/>
    <w:rsid w:val="00EE7F7A"/>
    <w:rsid w:val="00EF410C"/>
    <w:rsid w:val="00F23693"/>
    <w:rsid w:val="00F353D9"/>
    <w:rsid w:val="00F426A2"/>
    <w:rsid w:val="00F63FA2"/>
    <w:rsid w:val="00F77E9C"/>
    <w:rsid w:val="00F8575C"/>
    <w:rsid w:val="00F93607"/>
    <w:rsid w:val="00F9575B"/>
    <w:rsid w:val="00FB0D6E"/>
    <w:rsid w:val="00FD7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2F23DF6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3</Characters>
  <Application>Microsoft Macintosh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y</dc:creator>
  <cp:keywords/>
  <dc:description/>
  <cp:lastModifiedBy>Conny</cp:lastModifiedBy>
  <cp:revision>4</cp:revision>
  <dcterms:created xsi:type="dcterms:W3CDTF">2017-04-07T11:12:00Z</dcterms:created>
  <dcterms:modified xsi:type="dcterms:W3CDTF">2017-05-26T20:39:00Z</dcterms:modified>
</cp:coreProperties>
</file>